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35F8B" w14:textId="77777777" w:rsidR="00FC6E8A" w:rsidRPr="00F841E9" w:rsidRDefault="005F574A">
      <w:pPr>
        <w:spacing w:after="160"/>
        <w:rPr>
          <w:lang w:val="en-GB"/>
        </w:rPr>
      </w:pPr>
      <w:r w:rsidRPr="00F841E9">
        <w:rPr>
          <w:rFonts w:ascii="Arial" w:eastAsia="Arial" w:hAnsi="Arial" w:cs="Arial"/>
          <w:b/>
          <w:bCs/>
          <w:sz w:val="22"/>
          <w:szCs w:val="22"/>
          <w:lang w:val="en-GB"/>
        </w:rPr>
        <w:t>Supplementary Table. Full-text articles assessed for eligibility and excluded (n = 43), classified by reason for exclusion.</w:t>
      </w: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0"/>
        <w:gridCol w:w="3200"/>
        <w:gridCol w:w="8000"/>
        <w:gridCol w:w="3498"/>
      </w:tblGrid>
      <w:tr w:rsidR="00FC6E8A" w14:paraId="59A00652" w14:textId="77777777">
        <w:trPr>
          <w:tblHeader/>
        </w:trPr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549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1517DC" w14:textId="77777777" w:rsidR="00FC6E8A" w:rsidRDefault="005F574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No.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549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412DE2" w14:textId="77777777" w:rsidR="00FC6E8A" w:rsidRDefault="005F574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Author (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Year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549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8A2492" w14:textId="77777777" w:rsidR="00FC6E8A" w:rsidRDefault="005F574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Titl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2E549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A9DD6A" w14:textId="77777777" w:rsidR="00FC6E8A" w:rsidRDefault="005F574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 xml:space="preserve">Reason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8"/>
                <w:szCs w:val="18"/>
              </w:rPr>
              <w:t>Exclusion</w:t>
            </w:r>
            <w:proofErr w:type="spellEnd"/>
          </w:p>
        </w:tc>
      </w:tr>
      <w:tr w:rsidR="00FC6E8A" w:rsidRPr="00447408" w14:paraId="431DAA2F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B1F5752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C65D555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Baldini et al. (2013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B5F0F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Evaluation of the correlation between dental occlusion and posture using a force platform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3EA6B28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4DCC7C6B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169FF1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302DCB5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Bracco et al. (2004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D9E4C5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Effects of different jaw relations on postural stability in human subject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52A2B50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6EFD7CB8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CE0557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2AFA6BB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Cuccia &amp; Caradonna (2009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9C42C1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The relationship between the stomatognathic system and body postur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0B9B265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49ED6A58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A6893F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4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EBF234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D'Attilio et al. (2004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B79733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The influence of an </w:t>
            </w:r>
            <w:proofErr w:type="gramStart"/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experimentally-induced</w:t>
            </w:r>
            <w:proofErr w:type="gramEnd"/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 malocclusion on vertebral alignment in rat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303EFF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7675EC0E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15842B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5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7C2310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 xml:space="preserve">De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Wijer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 xml:space="preserve"> et al. (1996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59F48F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Temporomandibular and cervical spine disorders: clinical signs and symptom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07B9F6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12380856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EDBF30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6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CC4FB5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Dipalma et al. (2022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1AA03A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Dental occlusion and body posture: an overview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81CA3A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7EAF0C77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A488FD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7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527F8CC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Fink et al. (2002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9808E5D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The functional relationship between the craniomandibular system, cervical spine, and the sacroiliac joint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E260F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338231EE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7E3389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8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08BBD73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Gangloff et al. (2000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EFC4D5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Dental occlusion modifies gaze and posture stabilization in human subject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5F1A56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3BE8E5E4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C24563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9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ECBD35" w14:textId="77777777" w:rsidR="00FC6E8A" w:rsidRDefault="005F574A">
            <w:proofErr w:type="spellStart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Gonzalez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 xml:space="preserve"> et al. (2008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2376B7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fluence of temporomandibular joint dysfunction on muscle activity and postur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F8E29DD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58D0BFAF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C8372A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0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F93035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Häggman-Henrikson et al. (2013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BB34F3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Head movements during chewing: relation to size and texture of bolu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EB23FE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1523E20D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B567284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7418E8" w14:textId="77777777" w:rsidR="00FC6E8A" w:rsidRDefault="005F574A">
            <w:proofErr w:type="spellStart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Huggare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 xml:space="preserve"> &amp;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Raustia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 xml:space="preserve"> (1992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EC45C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Head posture and cervicovertebral and craniofacial morphology in patients with craniomandibular dysfunction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3E1121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550D8DC9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A3D601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455B090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Michelotti et al. (2011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637A1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The additional value of a home physical therapy regimen versus patient education only for the treatment of myofascial pain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14FFF9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32E226D5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0545DE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3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561410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Monaco et al. (2011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4C8F6A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Postural changes induced by unilateral chewing: a case-control study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226BB0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25F49009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F875B3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4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C80FF8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Munhoz et al. (2005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1982EC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fluence of bilateral crossbite on the adaptation of the cervical spin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C06BCE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4C06C3C8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24666B6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5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DF2BDC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Nicolakis et al. (2000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A2654B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An investigation of the relationship between craniomandibular disorders and poor postur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14EE4C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7D978412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91B842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6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568556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Olivo et al. (2006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45E10D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Association between head and cervical posture and temporomandibular disorder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D77B06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0E0729A0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B2A026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7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B6A427" w14:textId="77777777" w:rsidR="00FC6E8A" w:rsidRDefault="005F574A">
            <w:proofErr w:type="spellStart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Piancino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 xml:space="preserve"> et al. (2009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4C4378B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Chewing in unilateral crossbite patients before and after orthodontic treatment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93C55C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04396E52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D49260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18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005001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Sakaguchi et al. (2007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0A1C1E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Examination of the relationship between mandibular position and body postur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E57800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2282D451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49FCDB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lastRenderedPageBreak/>
              <w:t>19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7638D2" w14:textId="77777777" w:rsidR="00FC6E8A" w:rsidRDefault="005F574A">
            <w:proofErr w:type="spellStart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Tardieu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 xml:space="preserve"> et al. (2009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6EB346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Dental occlusion and postural control in adult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E035F5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309190E4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17F8E0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0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2B36DDD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Tecco et al. (2010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8A6B83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Walking with a unilateral composite resin occlusal splint influences electromyographic activity of masticatory and leg muscle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4B4B3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11FEF9C9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B7043BB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E35304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Valentino et al. (2002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F4CAD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Electromyographic activity in subjects with different vertical facial morphology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16AD31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o objective posturographic or plantar pressure assessment</w:t>
            </w:r>
          </w:p>
        </w:tc>
      </w:tr>
      <w:tr w:rsidR="00FC6E8A" w:rsidRPr="00447408" w14:paraId="0FE350D5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C14458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67EA3D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Al-Ani et al. (2005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92132D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Stabilisation splint therapy for temporomandibular pain dysfunction syndrom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F6B0A4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32121CC8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A0B946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3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F06742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Bonnier et al. (2002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B604A1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Cervical posture and craniofacial morphology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DC4A10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6D66C3B0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E6FDBE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4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A1611A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De Boever et al. (2000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16FEAF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Need for orthodontic treatment in patients with temporomandibular disorder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354A0D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04230403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A6E3784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5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54911B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Ferreiro Ranieri et al. (1996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44F7D97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Role of proprioception of the stomatognathic system in postural ton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920052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3FE9E28A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5D9FBC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6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C5D56C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Gravante et al. (2003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99802D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Plantar pressure distribution in the normal human foot during standing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D7266D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09D20249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A491CA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7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79BB10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La Touche et al. (2011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0A35FE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The influence of cranio-cervical posture on maximal mouth opening and pressure pain threshold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C641AB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40ABBC92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AE50BB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8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25C0833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Lippold et al. (2003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B36672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Relationship between thoracic, lordotic, and pelvic inclination and craniofacial morphology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6DD5B0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085121EA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6DFBA4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29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5B8ACE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Manfredini et al. (2012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E904EF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Dental occlusion, body posture and temporomandibular disorders: where we are now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6F27A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78A33961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8EC53B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0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313D41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Moya et al. (1994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07B1C4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Relationship between dental occlusion and plantar arch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3B8D2A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3FF65DFE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DD3620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9723514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Perillo et al. (2011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6B16BC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Orthodontics or orthopedics between the jaws and the spine: a retrospective study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53F54D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1F864115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80BD00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DFA024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Perinetti et al. (2013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0F3136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Postural stabilometric variations induced by dental occlusal stimulation: a systematic review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DFBDEF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04E9DA7C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7B9280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3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B02A78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Sforza et al. (2006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59FBB6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Postural adjustments in children with different angle classe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1A3ED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alocclusion not the primary exposure variable</w:t>
            </w:r>
          </w:p>
        </w:tc>
      </w:tr>
      <w:tr w:rsidR="00FC6E8A" w:rsidRPr="00447408" w14:paraId="50676D0A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A6F7DBF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4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237D2CA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Armijo-Olivo et al. (2010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9E7761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Muscle activation of the temporomandibular and cervical region during EMG tasks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56C8F0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408" w14:paraId="13E05375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CEE7E9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5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A38FDD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Bergamini et al. (2008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D2F04B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Dental occlusion and body posture: a surface EMG study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595360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408" w14:paraId="6C05F2B9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EE7138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6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7A3049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Biasotto-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Gonzalez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 xml:space="preserve"> et al. (2008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9B2A2C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Correlation between temporomandibular disorders, posture, and malocclusion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ADC906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408" w14:paraId="57619B22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B3D93AD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7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57200D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D'Amico (1958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756225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The canine teeth: normal functional relation of the natural teeth of man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B4313F5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408" w14:paraId="579280C7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894E3A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38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C8AEFF8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Gomes et al. (2010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24E253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Relationship between temporomandibular disorders and pressure pain threshold in patients with chronic pain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0B4CEB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408" w14:paraId="632CFC7A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632EFB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lastRenderedPageBreak/>
              <w:t>39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0E211C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Iunes et al. (2009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19056A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Craniocervical posture analysis in patients with temporomandibular disorder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9F18FF9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408" w14:paraId="26556B58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DEB6ED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40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E1C7D70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Milani et al. (2000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04F547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Relationship between dental occlusion and mandibular rest position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425220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408" w14:paraId="04392A53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03E104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4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DC2C52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Passarelli et al. (2023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9D25C6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Systematic review on malocclusion and body postur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BEEA8E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6A0" w14:paraId="021BD850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195260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4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79E467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Silvestrini-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Biavati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 xml:space="preserve"> et al. (2013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3BE763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Clinical association between chewing side preference and lateral spinal curvatur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287BA2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6A0" w14:paraId="14B0A5DE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461C1B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43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B0DD46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Tartaglia et al. (2011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25B060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A review of research on facial growth and adult craniofacial structure</w:t>
            </w:r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EC1363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  <w:tr w:rsidR="00FC6E8A" w:rsidRPr="004476A0" w14:paraId="59E561E9" w14:textId="77777777">
        <w:tc>
          <w:tcPr>
            <w:tcW w:w="7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D7F483" w14:textId="77777777" w:rsidR="00FC6E8A" w:rsidRDefault="005F574A">
            <w:r>
              <w:rPr>
                <w:rFonts w:ascii="Arial" w:eastAsia="Arial" w:hAnsi="Arial" w:cs="Arial"/>
                <w:sz w:val="17"/>
                <w:szCs w:val="17"/>
              </w:rPr>
              <w:t>44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CC2EA4" w14:textId="77777777" w:rsidR="00FC6E8A" w:rsidRDefault="005F574A">
            <w:r>
              <w:rPr>
                <w:rFonts w:ascii="Arial" w:eastAsia="Arial" w:hAnsi="Arial" w:cs="Arial"/>
                <w:b/>
                <w:bCs/>
                <w:sz w:val="17"/>
                <w:szCs w:val="17"/>
              </w:rPr>
              <w:t>Venancio &amp; Camparis (2002)</w:t>
            </w:r>
          </w:p>
        </w:tc>
        <w:tc>
          <w:tcPr>
            <w:tcW w:w="80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261661" w14:textId="77777777" w:rsidR="00FC6E8A" w:rsidRDefault="005F574A"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 xml:space="preserve">How common is orofacial pain? </w:t>
            </w:r>
            <w:r>
              <w:rPr>
                <w:rFonts w:ascii="Arial" w:eastAsia="Arial" w:hAnsi="Arial" w:cs="Arial"/>
                <w:sz w:val="17"/>
                <w:szCs w:val="17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sz w:val="17"/>
                <w:szCs w:val="17"/>
              </w:rPr>
              <w:t>prevalence</w:t>
            </w:r>
            <w:proofErr w:type="spellEnd"/>
            <w:r>
              <w:rPr>
                <w:rFonts w:ascii="Arial" w:eastAsia="Arial" w:hAnsi="Arial" w:cs="Arial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7"/>
                <w:szCs w:val="17"/>
              </w:rPr>
              <w:t>study</w:t>
            </w:r>
            <w:proofErr w:type="spellEnd"/>
          </w:p>
        </w:tc>
        <w:tc>
          <w:tcPr>
            <w:tcW w:w="3498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EF3F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35680B" w14:textId="77777777" w:rsidR="00FC6E8A" w:rsidRPr="00F841E9" w:rsidRDefault="005F574A">
            <w:pPr>
              <w:rPr>
                <w:lang w:val="en-GB"/>
              </w:rPr>
            </w:pPr>
            <w:r w:rsidRPr="00F841E9">
              <w:rPr>
                <w:rFonts w:ascii="Arial" w:eastAsia="Arial" w:hAnsi="Arial" w:cs="Arial"/>
                <w:sz w:val="17"/>
                <w:szCs w:val="17"/>
                <w:lang w:val="en-GB"/>
              </w:rPr>
              <w:t>Inappropriate study design or population</w:t>
            </w:r>
          </w:p>
        </w:tc>
      </w:tr>
    </w:tbl>
    <w:p w14:paraId="4FEA0168" w14:textId="3A42BAAC" w:rsidR="00FC6E8A" w:rsidRPr="00F841E9" w:rsidRDefault="005F574A">
      <w:pPr>
        <w:spacing w:before="140"/>
        <w:rPr>
          <w:lang w:val="en-GB"/>
        </w:rPr>
      </w:pPr>
      <w:r w:rsidRPr="00F841E9">
        <w:rPr>
          <w:rFonts w:ascii="Arial" w:eastAsia="Arial" w:hAnsi="Arial" w:cs="Arial"/>
          <w:i/>
          <w:iCs/>
          <w:color w:val="555555"/>
          <w:sz w:val="16"/>
          <w:szCs w:val="16"/>
          <w:lang w:val="en-GB"/>
        </w:rPr>
        <w:t>Reasons for exclusion: (1) absence of objective posturographic or plantar pressure assessment (n = 21); (2) malocclusion not evaluated as the primary exposure variable (n = 1</w:t>
      </w:r>
      <w:r w:rsidR="004476A0">
        <w:rPr>
          <w:rFonts w:ascii="Arial" w:eastAsia="Arial" w:hAnsi="Arial" w:cs="Arial"/>
          <w:i/>
          <w:iCs/>
          <w:color w:val="555555"/>
          <w:sz w:val="16"/>
          <w:szCs w:val="16"/>
          <w:lang w:val="en-GB"/>
        </w:rPr>
        <w:t>2</w:t>
      </w:r>
      <w:r w:rsidRPr="00F841E9">
        <w:rPr>
          <w:rFonts w:ascii="Arial" w:eastAsia="Arial" w:hAnsi="Arial" w:cs="Arial"/>
          <w:i/>
          <w:iCs/>
          <w:color w:val="555555"/>
          <w:sz w:val="16"/>
          <w:szCs w:val="16"/>
          <w:lang w:val="en-GB"/>
        </w:rPr>
        <w:t xml:space="preserve">); (3) inappropriate study design or population, including secondary literature, case reports, conference abstracts, and animal or in vitro studies (n = </w:t>
      </w:r>
      <w:r w:rsidR="00447408">
        <w:rPr>
          <w:rFonts w:ascii="Arial" w:eastAsia="Arial" w:hAnsi="Arial" w:cs="Arial"/>
          <w:i/>
          <w:iCs/>
          <w:color w:val="555555"/>
          <w:sz w:val="16"/>
          <w:szCs w:val="16"/>
          <w:lang w:val="en-GB"/>
        </w:rPr>
        <w:t>11</w:t>
      </w:r>
      <w:r w:rsidRPr="00F841E9">
        <w:rPr>
          <w:rFonts w:ascii="Arial" w:eastAsia="Arial" w:hAnsi="Arial" w:cs="Arial"/>
          <w:i/>
          <w:iCs/>
          <w:color w:val="555555"/>
          <w:sz w:val="16"/>
          <w:szCs w:val="16"/>
          <w:lang w:val="en-GB"/>
        </w:rPr>
        <w:t>).</w:t>
      </w:r>
    </w:p>
    <w:sectPr w:rsidR="00FC6E8A" w:rsidRPr="00F841E9">
      <w:pgSz w:w="15840" w:h="12240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294D2E"/>
    <w:multiLevelType w:val="hybridMultilevel"/>
    <w:tmpl w:val="35FEB9BE"/>
    <w:lvl w:ilvl="0" w:tplc="39087152">
      <w:start w:val="1"/>
      <w:numFmt w:val="bullet"/>
      <w:lvlText w:val="●"/>
      <w:lvlJc w:val="left"/>
      <w:pPr>
        <w:ind w:left="720" w:hanging="360"/>
      </w:pPr>
    </w:lvl>
    <w:lvl w:ilvl="1" w:tplc="BC92BB72">
      <w:start w:val="1"/>
      <w:numFmt w:val="bullet"/>
      <w:lvlText w:val="○"/>
      <w:lvlJc w:val="left"/>
      <w:pPr>
        <w:ind w:left="1440" w:hanging="360"/>
      </w:pPr>
    </w:lvl>
    <w:lvl w:ilvl="2" w:tplc="B7525B2E">
      <w:start w:val="1"/>
      <w:numFmt w:val="bullet"/>
      <w:lvlText w:val="■"/>
      <w:lvlJc w:val="left"/>
      <w:pPr>
        <w:ind w:left="2160" w:hanging="360"/>
      </w:pPr>
    </w:lvl>
    <w:lvl w:ilvl="3" w:tplc="83B06C3C">
      <w:start w:val="1"/>
      <w:numFmt w:val="bullet"/>
      <w:lvlText w:val="●"/>
      <w:lvlJc w:val="left"/>
      <w:pPr>
        <w:ind w:left="2880" w:hanging="360"/>
      </w:pPr>
    </w:lvl>
    <w:lvl w:ilvl="4" w:tplc="9D3ECE06">
      <w:start w:val="1"/>
      <w:numFmt w:val="bullet"/>
      <w:lvlText w:val="○"/>
      <w:lvlJc w:val="left"/>
      <w:pPr>
        <w:ind w:left="3600" w:hanging="360"/>
      </w:pPr>
    </w:lvl>
    <w:lvl w:ilvl="5" w:tplc="5D7A7FFE">
      <w:start w:val="1"/>
      <w:numFmt w:val="bullet"/>
      <w:lvlText w:val="■"/>
      <w:lvlJc w:val="left"/>
      <w:pPr>
        <w:ind w:left="4320" w:hanging="360"/>
      </w:pPr>
    </w:lvl>
    <w:lvl w:ilvl="6" w:tplc="9FBA1894">
      <w:start w:val="1"/>
      <w:numFmt w:val="bullet"/>
      <w:lvlText w:val="●"/>
      <w:lvlJc w:val="left"/>
      <w:pPr>
        <w:ind w:left="5040" w:hanging="360"/>
      </w:pPr>
    </w:lvl>
    <w:lvl w:ilvl="7" w:tplc="62E4212A">
      <w:start w:val="1"/>
      <w:numFmt w:val="bullet"/>
      <w:lvlText w:val="●"/>
      <w:lvlJc w:val="left"/>
      <w:pPr>
        <w:ind w:left="5760" w:hanging="360"/>
      </w:pPr>
    </w:lvl>
    <w:lvl w:ilvl="8" w:tplc="C97A0BBE">
      <w:start w:val="1"/>
      <w:numFmt w:val="bullet"/>
      <w:lvlText w:val="●"/>
      <w:lvlJc w:val="left"/>
      <w:pPr>
        <w:ind w:left="6480" w:hanging="360"/>
      </w:pPr>
    </w:lvl>
  </w:abstractNum>
  <w:num w:numId="1" w16cid:durableId="188555459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E8A"/>
    <w:rsid w:val="001341D5"/>
    <w:rsid w:val="001A29DB"/>
    <w:rsid w:val="00447408"/>
    <w:rsid w:val="004476A0"/>
    <w:rsid w:val="005F574A"/>
    <w:rsid w:val="00924C96"/>
    <w:rsid w:val="00A900B4"/>
    <w:rsid w:val="00C17D44"/>
    <w:rsid w:val="00EF70CF"/>
    <w:rsid w:val="00F841E9"/>
    <w:rsid w:val="00FC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791A4"/>
  <w15:docId w15:val="{8343A24A-14BA-3341-A021-84B2F1BA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uerte1">
    <w:name w:val="Fuerte1"/>
    <w:qFormat/>
    <w:rPr>
      <w:b/>
      <w:bCs/>
    </w:rPr>
  </w:style>
  <w:style w:type="paragraph" w:styleId="Prrafodelista">
    <w:name w:val="List Paragraph"/>
    <w:qFormat/>
  </w:style>
  <w:style w:type="character" w:styleId="Hipervnculo">
    <w:name w:val="Hyperlink"/>
    <w:uiPriority w:val="99"/>
    <w:unhideWhenUsed/>
    <w:rPr>
      <w:color w:val="0563C1"/>
      <w:u w:val="single"/>
    </w:rPr>
  </w:style>
  <w:style w:type="character" w:styleId="Refdenotaalpie">
    <w:name w:val="footnote reference"/>
    <w:uiPriority w:val="99"/>
    <w:semiHidden/>
    <w:unhideWhenUsed/>
    <w:rPr>
      <w:vertAlign w:val="superscript"/>
    </w:rPr>
  </w:style>
  <w:style w:type="paragraph" w:styleId="Textonotapie">
    <w:name w:val="footnote text"/>
    <w:link w:val="TextonotapieCar"/>
    <w:uiPriority w:val="99"/>
    <w:semiHidden/>
    <w:unhideWhenUsed/>
  </w:style>
  <w:style w:type="character" w:customStyle="1" w:styleId="TextonotapieCar">
    <w:name w:val="Texto nota pie Car"/>
    <w:link w:val="Textonotapie"/>
    <w:uiPriority w:val="99"/>
    <w:semiHidden/>
    <w:unhideWhenUsed/>
    <w:rPr>
      <w:sz w:val="20"/>
      <w:szCs w:val="20"/>
    </w:rPr>
  </w:style>
  <w:style w:type="character" w:styleId="Refdenotaalfinal">
    <w:name w:val="endnote reference"/>
    <w:uiPriority w:val="99"/>
    <w:semiHidden/>
    <w:unhideWhenUsed/>
    <w:rPr>
      <w:vertAlign w:val="superscript"/>
    </w:rPr>
  </w:style>
  <w:style w:type="paragraph" w:styleId="Textonotaalfinal">
    <w:name w:val="endnote text"/>
    <w:link w:val="TextonotaalfinalCar"/>
    <w:uiPriority w:val="99"/>
    <w:semiHidden/>
    <w:unhideWhenUsed/>
  </w:style>
  <w:style w:type="character" w:customStyle="1" w:styleId="TextonotaalfinalCar">
    <w:name w:val="Texto nota al final Car"/>
    <w:link w:val="Textonotaalfinal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33</Words>
  <Characters>6232</Characters>
  <Application>Microsoft Office Word</Application>
  <DocSecurity>0</DocSecurity>
  <Lines>51</Lines>
  <Paragraphs>14</Paragraphs>
  <ScaleCrop>false</ScaleCrop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LARA GUINOT BARONA</cp:lastModifiedBy>
  <cp:revision>5</cp:revision>
  <dcterms:created xsi:type="dcterms:W3CDTF">2026-06-03T09:48:00Z</dcterms:created>
  <dcterms:modified xsi:type="dcterms:W3CDTF">2026-06-03T10:16:00Z</dcterms:modified>
</cp:coreProperties>
</file>